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C9443" w14:textId="77777777" w:rsidR="00511089" w:rsidRDefault="00511089" w:rsidP="0051108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51"/>
      <w:bookmarkStart w:id="1" w:name="OLE_LINK52"/>
      <w:r>
        <w:rPr>
          <w:rFonts w:ascii="Times New Roman" w:hAnsi="Times New Roman" w:cs="Times New Roman" w:hint="eastAsia"/>
          <w:b/>
          <w:bCs/>
        </w:rPr>
        <w:t xml:space="preserve">Changes of </w:t>
      </w:r>
      <w:r w:rsidRPr="00750300">
        <w:rPr>
          <w:rFonts w:ascii="Times New Roman" w:hAnsi="Times New Roman" w:cs="Times New Roman"/>
          <w:b/>
          <w:bCs/>
        </w:rPr>
        <w:t>Gut Microbiome Composition and Metabolites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Associated with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Hypertensive Heart Failure Rats</w:t>
      </w:r>
    </w:p>
    <w:bookmarkEnd w:id="0"/>
    <w:bookmarkEnd w:id="1"/>
    <w:p w14:paraId="422088C9" w14:textId="77777777" w:rsidR="00511089" w:rsidRPr="00EB16E2" w:rsidRDefault="00511089" w:rsidP="0051108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B16E2">
        <w:rPr>
          <w:rFonts w:ascii="Times New Roman" w:hAnsi="Times New Roman" w:cs="Times New Roman"/>
          <w:sz w:val="20"/>
          <w:szCs w:val="20"/>
        </w:rPr>
        <w:t xml:space="preserve">Lin Li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 w:rsidRPr="00EB16E2">
        <w:rPr>
          <w:rFonts w:ascii="Times New Roman" w:hAnsi="Times New Roman" w:cs="Times New Roman"/>
        </w:rPr>
        <w:t>Sen</w:t>
      </w:r>
      <w:r>
        <w:rPr>
          <w:rFonts w:ascii="Times New Roman" w:hAnsi="Times New Roman" w:cs="Times New Roman" w:hint="eastAsia"/>
        </w:rPr>
        <w:t>-</w:t>
      </w:r>
      <w:proofErr w:type="spellStart"/>
      <w:r w:rsidRPr="00EB16E2">
        <w:rPr>
          <w:rFonts w:ascii="Times New Roman" w:hAnsi="Times New Roman" w:cs="Times New Roman"/>
        </w:rPr>
        <w:t>jie</w:t>
      </w:r>
      <w:proofErr w:type="spellEnd"/>
      <w:r w:rsidRPr="00EB16E2">
        <w:rPr>
          <w:rFonts w:ascii="Times New Roman" w:hAnsi="Times New Roman" w:cs="Times New Roman"/>
        </w:rPr>
        <w:t xml:space="preserve"> Zhon</w:t>
      </w:r>
      <w:r w:rsidRPr="00EB16E2">
        <w:rPr>
          <w:rFonts w:ascii="Times New Roman" w:eastAsia="等线" w:hAnsi="Times New Roman" w:cs="Times New Roman"/>
        </w:rPr>
        <w:t>g</w:t>
      </w:r>
      <w:r w:rsidRPr="00EB16E2">
        <w:rPr>
          <w:rFonts w:ascii="Times New Roman" w:hAnsi="Times New Roman" w:cs="Times New Roman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yuan Hu</w:t>
      </w:r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16E2">
        <w:rPr>
          <w:rFonts w:ascii="Times New Roman" w:hAnsi="Times New Roman" w:cs="Times New Roman"/>
          <w:sz w:val="20"/>
          <w:szCs w:val="20"/>
        </w:rPr>
        <w:t>Bin</w:t>
      </w:r>
      <w:proofErr w:type="gramEnd"/>
      <w:r w:rsidRPr="00EB16E2">
        <w:rPr>
          <w:rFonts w:ascii="Times New Roman" w:hAnsi="Times New Roman" w:cs="Times New Roman"/>
          <w:sz w:val="20"/>
          <w:szCs w:val="20"/>
        </w:rPr>
        <w:t xml:space="preserve"> Cheng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Hong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Qiu</w:t>
      </w:r>
      <w:proofErr w:type="spellEnd"/>
      <w:r w:rsidRPr="00EB16E2">
        <w:rPr>
          <w:rFonts w:ascii="Times New Roman" w:hAnsi="Times New Roman" w:cs="Times New Roman"/>
          <w:sz w:val="20"/>
          <w:szCs w:val="20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Zh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EB16E2">
        <w:rPr>
          <w:rFonts w:ascii="Times New Roman" w:hAnsi="Times New Roman" w:cs="Times New Roman"/>
          <w:sz w:val="20"/>
          <w:szCs w:val="20"/>
        </w:rPr>
        <w:t xml:space="preserve">xi Hu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b/>
        </w:rPr>
        <w:t>*</w:t>
      </w:r>
    </w:p>
    <w:p w14:paraId="752C5491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The Domestic First-class Discipline Construction Project of Chinese Medicine, Hunan University of Chinese Medicine, Changsha, Hunan, China</w:t>
      </w:r>
    </w:p>
    <w:p w14:paraId="40B53ECE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Institute of Traditional Chinese Medicine Diagnostics, Hunan University of Chinese Medicine, Changsha, Hunan, China</w:t>
      </w:r>
    </w:p>
    <w:p w14:paraId="04372FB1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 xml:space="preserve">Post-Graduate School, Hunan University of Chinese Medicine, </w:t>
      </w:r>
      <w:proofErr w:type="spellStart"/>
      <w:proofErr w:type="gramStart"/>
      <w:r w:rsidRPr="00EB16E2">
        <w:rPr>
          <w:rFonts w:ascii="Times New Roman" w:hAnsi="Times New Roman" w:cs="Times New Roman"/>
          <w:szCs w:val="21"/>
        </w:rPr>
        <w:t>Changsha,Hunan</w:t>
      </w:r>
      <w:proofErr w:type="spellEnd"/>
      <w:proofErr w:type="gramEnd"/>
      <w:r w:rsidRPr="00EB16E2">
        <w:rPr>
          <w:rFonts w:ascii="Times New Roman" w:hAnsi="Times New Roman" w:cs="Times New Roman"/>
          <w:szCs w:val="21"/>
        </w:rPr>
        <w:t>, China</w:t>
      </w:r>
    </w:p>
    <w:p w14:paraId="542D5E62" w14:textId="2A55ED0F" w:rsidR="00511089" w:rsidRDefault="00511089" w:rsidP="00511089">
      <w:pPr>
        <w:pStyle w:val="MDPI14history"/>
        <w:spacing w:before="0" w:line="360" w:lineRule="auto"/>
        <w:ind w:left="372"/>
        <w:rPr>
          <w:color w:val="auto"/>
          <w:sz w:val="20"/>
          <w:szCs w:val="24"/>
        </w:rPr>
      </w:pPr>
      <w:r w:rsidRPr="00EB16E2">
        <w:rPr>
          <w:b/>
          <w:color w:val="auto"/>
          <w:sz w:val="20"/>
          <w:szCs w:val="24"/>
        </w:rPr>
        <w:t>*</w:t>
      </w:r>
      <w:r w:rsidRPr="00EB16E2">
        <w:rPr>
          <w:color w:val="auto"/>
          <w:sz w:val="20"/>
          <w:szCs w:val="24"/>
        </w:rPr>
        <w:t xml:space="preserve">Correspondence should be addressed to </w:t>
      </w:r>
      <w:proofErr w:type="spellStart"/>
      <w:r w:rsidRPr="00EB16E2">
        <w:rPr>
          <w:color w:val="auto"/>
          <w:sz w:val="20"/>
          <w:szCs w:val="24"/>
        </w:rPr>
        <w:t>Zhixi</w:t>
      </w:r>
      <w:proofErr w:type="spellEnd"/>
      <w:r w:rsidRPr="00EB16E2">
        <w:rPr>
          <w:color w:val="auto"/>
          <w:sz w:val="20"/>
          <w:szCs w:val="24"/>
        </w:rPr>
        <w:t xml:space="preserve"> Hu: </w:t>
      </w:r>
      <w:r>
        <w:rPr>
          <w:color w:val="auto"/>
          <w:sz w:val="20"/>
          <w:szCs w:val="24"/>
        </w:rPr>
        <w:t>003405@hnucm.edu.cn</w:t>
      </w:r>
    </w:p>
    <w:p w14:paraId="3D741285" w14:textId="73019359" w:rsidR="005B4BEC" w:rsidRDefault="005B4BEC" w:rsidP="005B4BEC">
      <w:pPr>
        <w:rPr>
          <w:lang w:eastAsia="de-DE" w:bidi="en-US"/>
        </w:rPr>
      </w:pPr>
    </w:p>
    <w:p w14:paraId="2DB9757D" w14:textId="77777777" w:rsidR="00EA1F9B" w:rsidRPr="00962F4E" w:rsidRDefault="00EA1F9B" w:rsidP="00EA1F9B">
      <w:pPr>
        <w:pStyle w:val="zhengwen"/>
        <w:adjustRightInd w:val="0"/>
        <w:spacing w:before="0" w:after="0" w:line="480" w:lineRule="auto"/>
        <w:ind w:firstLineChars="177" w:firstLine="372"/>
        <w:jc w:val="center"/>
        <w:rPr>
          <w:rFonts w:hAnsi="Times New Roman"/>
          <w:sz w:val="21"/>
          <w:szCs w:val="21"/>
        </w:rPr>
      </w:pPr>
      <w:r w:rsidRPr="00962F4E">
        <w:rPr>
          <w:rFonts w:hAnsi="Times New Roman" w:hint="eastAsia"/>
          <w:sz w:val="21"/>
          <w:szCs w:val="21"/>
        </w:rPr>
        <w:t>T</w:t>
      </w:r>
      <w:r w:rsidRPr="00962F4E">
        <w:rPr>
          <w:rFonts w:hAnsi="Times New Roman"/>
          <w:sz w:val="21"/>
          <w:szCs w:val="21"/>
        </w:rPr>
        <w:t>able S6: The different flora between H-HF and SR group.</w:t>
      </w:r>
    </w:p>
    <w:tbl>
      <w:tblPr>
        <w:tblW w:w="68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3455"/>
        <w:gridCol w:w="966"/>
        <w:gridCol w:w="1299"/>
        <w:gridCol w:w="960"/>
        <w:gridCol w:w="960"/>
      </w:tblGrid>
      <w:tr w:rsidR="00EA1F9B" w:rsidRPr="00EA1F9B" w14:paraId="1D42FEE2" w14:textId="77777777" w:rsidTr="00EA1F9B">
        <w:trPr>
          <w:trHeight w:val="276"/>
        </w:trPr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</w:tcPr>
          <w:p w14:paraId="6CF26C5C" w14:textId="26780E2A" w:rsidR="00EA1F9B" w:rsidRPr="00EA1F9B" w:rsidRDefault="00EA1F9B" w:rsidP="00EA1F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8AA8" w14:textId="4912AFE3" w:rsidR="00EA1F9B" w:rsidRPr="00EA1F9B" w:rsidRDefault="00EA1F9B" w:rsidP="00EA1F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4366" w14:textId="4F2D03F9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n(</w:t>
            </w:r>
            <w:proofErr w:type="gramEnd"/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56FA" w14:textId="08C2AA21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n(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-HF</w:t>
            </w: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9422" w14:textId="77777777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A8A0" w14:textId="77777777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 value</w:t>
            </w:r>
          </w:p>
        </w:tc>
      </w:tr>
      <w:tr w:rsidR="00EA1F9B" w:rsidRPr="00EA1F9B" w14:paraId="4997FDFE" w14:textId="77777777" w:rsidTr="00EA1F9B">
        <w:trPr>
          <w:trHeight w:val="276"/>
        </w:trPr>
        <w:tc>
          <w:tcPr>
            <w:tcW w:w="436" w:type="dxa"/>
            <w:tcBorders>
              <w:top w:val="single" w:sz="4" w:space="0" w:color="auto"/>
            </w:tcBorders>
          </w:tcPr>
          <w:p w14:paraId="025344B5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E836" w14:textId="2B33EE8C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rdonibacter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313DBA" w14:textId="2F056B36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92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19E7CD" w14:textId="7DEECB6F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4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9E82" w14:textId="4CFF52D7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9E98" w14:textId="7A19E322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6</w:t>
            </w:r>
          </w:p>
        </w:tc>
      </w:tr>
      <w:tr w:rsidR="00EA1F9B" w:rsidRPr="00EA1F9B" w14:paraId="53642D06" w14:textId="77777777" w:rsidTr="00EA1F9B">
        <w:trPr>
          <w:trHeight w:val="276"/>
        </w:trPr>
        <w:tc>
          <w:tcPr>
            <w:tcW w:w="436" w:type="dxa"/>
          </w:tcPr>
          <w:p w14:paraId="6BEC432A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6F7CBC4" w14:textId="4F7F910B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cobacter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4B511DE1" w14:textId="4E2B982C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36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1F42E5D" w14:textId="79799D88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34F4C" w14:textId="499D6A89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5E238" w14:textId="370CD4A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6</w:t>
            </w:r>
          </w:p>
        </w:tc>
      </w:tr>
      <w:tr w:rsidR="00EA1F9B" w:rsidRPr="00EA1F9B" w14:paraId="2E007BDF" w14:textId="77777777" w:rsidTr="00EA1F9B">
        <w:trPr>
          <w:trHeight w:val="276"/>
        </w:trPr>
        <w:tc>
          <w:tcPr>
            <w:tcW w:w="436" w:type="dxa"/>
          </w:tcPr>
          <w:p w14:paraId="72717AAF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5201F3D" w14:textId="61D98FE0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tyricicoccus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C5B3BC0" w14:textId="0245C337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2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31037B9" w14:textId="495EB43A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6A187" w14:textId="5134E518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DF9268" w14:textId="7545BA42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7</w:t>
            </w:r>
          </w:p>
        </w:tc>
      </w:tr>
      <w:tr w:rsidR="00EA1F9B" w:rsidRPr="00EA1F9B" w14:paraId="5CB99D68" w14:textId="77777777" w:rsidTr="00EA1F9B">
        <w:trPr>
          <w:trHeight w:val="276"/>
        </w:trPr>
        <w:tc>
          <w:tcPr>
            <w:tcW w:w="436" w:type="dxa"/>
          </w:tcPr>
          <w:p w14:paraId="71F44FA8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39CD68D" w14:textId="067C8483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bacter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2DFD670" w14:textId="0F076F7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6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03239CA" w14:textId="2B4AE019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FCF94" w14:textId="7283F2B3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B2865" w14:textId="4B02B224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8</w:t>
            </w:r>
          </w:p>
        </w:tc>
      </w:tr>
      <w:tr w:rsidR="00EA1F9B" w:rsidRPr="00EA1F9B" w14:paraId="4F338CAD" w14:textId="77777777" w:rsidTr="00EA1F9B">
        <w:trPr>
          <w:trHeight w:val="276"/>
        </w:trPr>
        <w:tc>
          <w:tcPr>
            <w:tcW w:w="436" w:type="dxa"/>
          </w:tcPr>
          <w:p w14:paraId="6976DEBF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7D87C24" w14:textId="44A0D778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271F575B" w14:textId="4178E552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38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8671592" w14:textId="5602574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3883D" w14:textId="32DA11A3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E4BEC" w14:textId="72E35674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7</w:t>
            </w:r>
          </w:p>
        </w:tc>
      </w:tr>
      <w:tr w:rsidR="00EA1F9B" w:rsidRPr="00EA1F9B" w14:paraId="4A8C69DE" w14:textId="77777777" w:rsidTr="00EA1F9B">
        <w:trPr>
          <w:trHeight w:val="276"/>
        </w:trPr>
        <w:tc>
          <w:tcPr>
            <w:tcW w:w="436" w:type="dxa"/>
          </w:tcPr>
          <w:p w14:paraId="58A0A8D4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07A8B114" w14:textId="104C4285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D9DF2C7" w14:textId="1678A1D8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8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F77A411" w14:textId="2CE59F21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8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DE100C" w14:textId="00168FA8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A571A" w14:textId="7C91CB43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2</w:t>
            </w:r>
          </w:p>
        </w:tc>
      </w:tr>
      <w:tr w:rsidR="00EA1F9B" w:rsidRPr="00EA1F9B" w14:paraId="11AF2960" w14:textId="77777777" w:rsidTr="00EA1F9B">
        <w:trPr>
          <w:trHeight w:val="276"/>
        </w:trPr>
        <w:tc>
          <w:tcPr>
            <w:tcW w:w="436" w:type="dxa"/>
          </w:tcPr>
          <w:p w14:paraId="2644B73D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07C6594C" w14:textId="2679B5EB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hnospiraceae_UCG-0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F5C5E72" w14:textId="002FC221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4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5A03133" w14:textId="433725C2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C600D" w14:textId="35B05F0B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4D8334" w14:textId="4A3AE982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2</w:t>
            </w:r>
          </w:p>
        </w:tc>
      </w:tr>
      <w:tr w:rsidR="00EA1F9B" w:rsidRPr="00EA1F9B" w14:paraId="07C8A769" w14:textId="77777777" w:rsidTr="00EA1F9B">
        <w:trPr>
          <w:trHeight w:val="276"/>
        </w:trPr>
        <w:tc>
          <w:tcPr>
            <w:tcW w:w="436" w:type="dxa"/>
          </w:tcPr>
          <w:p w14:paraId="02548EA3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07D3064B" w14:textId="353661D9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ococcus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45A52A7C" w14:textId="511D092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88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C5BBC93" w14:textId="61F3F5DA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E31F7" w14:textId="672B953E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F8D33" w14:textId="0E095EB1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2</w:t>
            </w:r>
          </w:p>
        </w:tc>
      </w:tr>
      <w:tr w:rsidR="00EA1F9B" w:rsidRPr="00EA1F9B" w14:paraId="46FB6F87" w14:textId="77777777" w:rsidTr="00EA1F9B">
        <w:trPr>
          <w:trHeight w:val="276"/>
        </w:trPr>
        <w:tc>
          <w:tcPr>
            <w:tcW w:w="436" w:type="dxa"/>
          </w:tcPr>
          <w:p w14:paraId="2EA8C9F3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7CB1E5E" w14:textId="00F0BDAA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ococcaceae_UCG-00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658D0F9" w14:textId="188266BF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79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18558540" w14:textId="5DAC7AF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5A2D9" w14:textId="3CF522F4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513F5" w14:textId="234AB559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2</w:t>
            </w:r>
          </w:p>
        </w:tc>
      </w:tr>
      <w:tr w:rsidR="00EA1F9B" w:rsidRPr="00EA1F9B" w14:paraId="70F9EB31" w14:textId="77777777" w:rsidTr="00EA1F9B">
        <w:trPr>
          <w:trHeight w:val="276"/>
        </w:trPr>
        <w:tc>
          <w:tcPr>
            <w:tcW w:w="436" w:type="dxa"/>
          </w:tcPr>
          <w:p w14:paraId="7FA976B3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6F2597F" w14:textId="1C5839AE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A60339C" w14:textId="041BCE7C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31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7A88C50" w14:textId="39CD1289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BAC16" w14:textId="0B4CE10C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5855C" w14:textId="1F624395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2</w:t>
            </w:r>
          </w:p>
        </w:tc>
      </w:tr>
      <w:tr w:rsidR="00EA1F9B" w:rsidRPr="00EA1F9B" w14:paraId="710B23AE" w14:textId="77777777" w:rsidTr="00EA1F9B">
        <w:trPr>
          <w:trHeight w:val="276"/>
        </w:trPr>
        <w:tc>
          <w:tcPr>
            <w:tcW w:w="436" w:type="dxa"/>
          </w:tcPr>
          <w:p w14:paraId="453D185F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EC0AFA9" w14:textId="233BB936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alibaculum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11FBFCA" w14:textId="17C763C7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06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A0D503F" w14:textId="574B890E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C4CA4" w14:textId="07D5CE08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A50705" w14:textId="304DCA9F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2</w:t>
            </w:r>
          </w:p>
        </w:tc>
      </w:tr>
      <w:tr w:rsidR="00EA1F9B" w:rsidRPr="00EA1F9B" w14:paraId="758D3203" w14:textId="77777777" w:rsidTr="00EA1F9B">
        <w:trPr>
          <w:trHeight w:val="276"/>
        </w:trPr>
        <w:tc>
          <w:tcPr>
            <w:tcW w:w="436" w:type="dxa"/>
          </w:tcPr>
          <w:p w14:paraId="56D15C4B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364B462" w14:textId="53DCC07D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</w:t>
            </w: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rostanoligenes_group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968FC46" w14:textId="3362F4B4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30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BA3001E" w14:textId="7652670B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1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484DF3" w14:textId="5248000A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E32EF5" w14:textId="2F3660F7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2</w:t>
            </w:r>
          </w:p>
        </w:tc>
      </w:tr>
      <w:tr w:rsidR="00EA1F9B" w:rsidRPr="00EA1F9B" w14:paraId="35E0A846" w14:textId="77777777" w:rsidTr="00EA1F9B">
        <w:trPr>
          <w:trHeight w:val="276"/>
        </w:trPr>
        <w:tc>
          <w:tcPr>
            <w:tcW w:w="436" w:type="dxa"/>
          </w:tcPr>
          <w:p w14:paraId="64BB9DD8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4C48218" w14:textId="38CE7DC4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ptococcus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41BFA6DD" w14:textId="5432BBB2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0714572" w14:textId="39577EF2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6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822C76" w14:textId="6CADD73D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0830F" w14:textId="64272A61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7</w:t>
            </w:r>
          </w:p>
        </w:tc>
      </w:tr>
      <w:tr w:rsidR="00EA1F9B" w:rsidRPr="00EA1F9B" w14:paraId="1AC60EF3" w14:textId="77777777" w:rsidTr="00EA1F9B">
        <w:trPr>
          <w:trHeight w:val="276"/>
        </w:trPr>
        <w:tc>
          <w:tcPr>
            <w:tcW w:w="436" w:type="dxa"/>
          </w:tcPr>
          <w:p w14:paraId="7196BCA1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06A44665" w14:textId="0CA358EA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ponema_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72D56AC" w14:textId="4D91C8BE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50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162F759" w14:textId="6CCF046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7FCA1" w14:textId="5CE7D188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638A87" w14:textId="445E3595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7</w:t>
            </w:r>
          </w:p>
        </w:tc>
      </w:tr>
      <w:tr w:rsidR="00EA1F9B" w:rsidRPr="00EA1F9B" w14:paraId="1D425C09" w14:textId="77777777" w:rsidTr="00EA1F9B">
        <w:trPr>
          <w:trHeight w:val="276"/>
        </w:trPr>
        <w:tc>
          <w:tcPr>
            <w:tcW w:w="436" w:type="dxa"/>
          </w:tcPr>
          <w:p w14:paraId="3766EA04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B3832B4" w14:textId="3ECF7276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lercreutzia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5FE0698" w14:textId="6D3A7389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85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D4FE1F1" w14:textId="766F49E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9BA39A" w14:textId="2672010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04EF8" w14:textId="7E9D22C1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4</w:t>
            </w:r>
          </w:p>
        </w:tc>
      </w:tr>
      <w:tr w:rsidR="00EA1F9B" w:rsidRPr="00EA1F9B" w14:paraId="13D2E4C9" w14:textId="77777777" w:rsidTr="00EA1F9B">
        <w:trPr>
          <w:trHeight w:val="276"/>
        </w:trPr>
        <w:tc>
          <w:tcPr>
            <w:tcW w:w="436" w:type="dxa"/>
          </w:tcPr>
          <w:p w14:paraId="7CFBC2AB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5D173E1" w14:textId="022C6A6F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licobacter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F573178" w14:textId="6D4B4A6F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35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F117AF1" w14:textId="7C737C22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67227" w14:textId="756E0F45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60CB8" w14:textId="1A4CD21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4</w:t>
            </w:r>
          </w:p>
        </w:tc>
      </w:tr>
      <w:tr w:rsidR="00EA1F9B" w:rsidRPr="00EA1F9B" w14:paraId="60C74B41" w14:textId="77777777" w:rsidTr="00EA1F9B">
        <w:trPr>
          <w:trHeight w:val="276"/>
        </w:trPr>
        <w:tc>
          <w:tcPr>
            <w:tcW w:w="436" w:type="dxa"/>
          </w:tcPr>
          <w:p w14:paraId="6F45C7BD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C9FA2C0" w14:textId="6168099D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ultured_bacterium_f_Erysipelotrichaceae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33336E47" w14:textId="10237D5E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2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71A5B0E" w14:textId="3C8D328D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5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2409F2" w14:textId="0FD915EE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E44EE" w14:textId="162B029C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4</w:t>
            </w:r>
          </w:p>
        </w:tc>
      </w:tr>
      <w:tr w:rsidR="00EA1F9B" w:rsidRPr="00EA1F9B" w14:paraId="3C88FED8" w14:textId="77777777" w:rsidTr="00EA1F9B">
        <w:trPr>
          <w:trHeight w:val="276"/>
        </w:trPr>
        <w:tc>
          <w:tcPr>
            <w:tcW w:w="436" w:type="dxa"/>
          </w:tcPr>
          <w:p w14:paraId="756D207A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89EF2ED" w14:textId="630C9997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ultured_bacterium_f_Peptococcaceae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64DA40AB" w14:textId="0B0FE887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3EFC068" w14:textId="7C582BF3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8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518EB" w14:textId="5D9B1039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9BF9F" w14:textId="20CA39CB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4</w:t>
            </w:r>
          </w:p>
        </w:tc>
      </w:tr>
      <w:tr w:rsidR="00EA1F9B" w:rsidRPr="00EA1F9B" w14:paraId="5884A26B" w14:textId="77777777" w:rsidTr="00EA1F9B">
        <w:trPr>
          <w:trHeight w:val="276"/>
        </w:trPr>
        <w:tc>
          <w:tcPr>
            <w:tcW w:w="436" w:type="dxa"/>
          </w:tcPr>
          <w:p w14:paraId="3A76F14A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EA57444" w14:textId="7683D45D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obaculum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C6A3FB3" w14:textId="0917E77B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6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31A9E8D" w14:textId="75181F24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16FF9" w14:textId="396F9087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717AE5" w14:textId="08086CFA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</w:tr>
      <w:tr w:rsidR="00EA1F9B" w:rsidRPr="00EA1F9B" w14:paraId="4C597152" w14:textId="77777777" w:rsidTr="00EA1F9B">
        <w:trPr>
          <w:trHeight w:val="276"/>
        </w:trPr>
        <w:tc>
          <w:tcPr>
            <w:tcW w:w="436" w:type="dxa"/>
          </w:tcPr>
          <w:p w14:paraId="083AE354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357CD31" w14:textId="00138751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erostipes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A67C757" w14:textId="464975CE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47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A5715DE" w14:textId="0B394884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EEC782" w14:textId="2F9F99EA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8823F" w14:textId="18E0750F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</w:tr>
      <w:tr w:rsidR="00EA1F9B" w:rsidRPr="00EA1F9B" w14:paraId="7152204B" w14:textId="77777777" w:rsidTr="00EA1F9B">
        <w:trPr>
          <w:trHeight w:val="276"/>
        </w:trPr>
        <w:tc>
          <w:tcPr>
            <w:tcW w:w="436" w:type="dxa"/>
          </w:tcPr>
          <w:p w14:paraId="026A5FD4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E5D26BD" w14:textId="562FCA22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ophila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76A3F33A" w14:textId="75F78C2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26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AB6FEB8" w14:textId="34C7930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3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69C0E" w14:textId="675F25B7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AD9C4D" w14:textId="4836B898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</w:tr>
      <w:tr w:rsidR="00EA1F9B" w:rsidRPr="00EA1F9B" w14:paraId="78E82004" w14:textId="77777777" w:rsidTr="00EA1F9B">
        <w:trPr>
          <w:trHeight w:val="276"/>
        </w:trPr>
        <w:tc>
          <w:tcPr>
            <w:tcW w:w="436" w:type="dxa"/>
          </w:tcPr>
          <w:p w14:paraId="613AD3E8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6ADD3DB" w14:textId="45EAF160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inella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05A56715" w14:textId="76547442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570411C" w14:textId="20FD0E66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E96A8" w14:textId="271E33CD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66972" w14:textId="4CB603A8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</w:tr>
      <w:tr w:rsidR="00EA1F9B" w:rsidRPr="00EA1F9B" w14:paraId="625DD27D" w14:textId="77777777" w:rsidTr="00EA1F9B">
        <w:trPr>
          <w:trHeight w:val="276"/>
        </w:trPr>
        <w:tc>
          <w:tcPr>
            <w:tcW w:w="436" w:type="dxa"/>
          </w:tcPr>
          <w:p w14:paraId="3F4CC1FC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C211EFA" w14:textId="28E04892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ococcaceae_UCG-0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DAE61D2" w14:textId="7DB7291B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3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5EB78A6" w14:textId="76B0F248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05D74" w14:textId="7D4BAF8F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E3395" w14:textId="5B9B0772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</w:tr>
      <w:tr w:rsidR="00EA1F9B" w:rsidRPr="00EA1F9B" w14:paraId="7CCAF151" w14:textId="77777777" w:rsidTr="00EA1F9B">
        <w:trPr>
          <w:trHeight w:val="276"/>
        </w:trPr>
        <w:tc>
          <w:tcPr>
            <w:tcW w:w="436" w:type="dxa"/>
          </w:tcPr>
          <w:p w14:paraId="5CD23688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460ECD0" w14:textId="7EBABC2E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ococcaceae_UCG-0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5569B483" w14:textId="65797C0D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33EF455" w14:textId="0098DE2F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04C8D" w14:textId="0390744A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597BD" w14:textId="57C9EBBC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</w:tr>
      <w:tr w:rsidR="00EA1F9B" w:rsidRPr="00EA1F9B" w14:paraId="748244C3" w14:textId="77777777" w:rsidTr="00EA1F9B">
        <w:trPr>
          <w:trHeight w:val="276"/>
        </w:trPr>
        <w:tc>
          <w:tcPr>
            <w:tcW w:w="436" w:type="dxa"/>
          </w:tcPr>
          <w:p w14:paraId="44367C24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098B175" w14:textId="0782E922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</w:t>
            </w: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llii_group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4CDC80E3" w14:textId="7865811D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24964D3" w14:textId="6917331D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DBCC2" w14:textId="3A10C9DC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F2A9A" w14:textId="311CCD19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</w:tr>
      <w:tr w:rsidR="00EA1F9B" w:rsidRPr="00EA1F9B" w14:paraId="7EBDDCDB" w14:textId="77777777" w:rsidTr="00EA1F9B">
        <w:trPr>
          <w:trHeight w:val="276"/>
        </w:trPr>
        <w:tc>
          <w:tcPr>
            <w:tcW w:w="436" w:type="dxa"/>
          </w:tcPr>
          <w:p w14:paraId="73941CD0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494DF7B" w14:textId="79455328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Eubacterium]_</w:t>
            </w: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triosum_group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E4E483A" w14:textId="38F4F932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97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3C35AB0B" w14:textId="2908C716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F93E5" w14:textId="50CA5B4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99C4D" w14:textId="7E1B924B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</w:tr>
      <w:tr w:rsidR="00EA1F9B" w:rsidRPr="00EA1F9B" w14:paraId="0E6ED945" w14:textId="77777777" w:rsidTr="00EA1F9B">
        <w:trPr>
          <w:trHeight w:val="276"/>
        </w:trPr>
        <w:tc>
          <w:tcPr>
            <w:tcW w:w="436" w:type="dxa"/>
          </w:tcPr>
          <w:p w14:paraId="058AC093" w14:textId="77777777" w:rsidR="00EA1F9B" w:rsidRPr="00EA1F9B" w:rsidRDefault="00EA1F9B" w:rsidP="00EA1F9B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4CEC82D" w14:textId="14225E5D" w:rsidR="00EA1F9B" w:rsidRPr="00EA1F9B" w:rsidRDefault="00EA1F9B" w:rsidP="00EA1F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cultured_bacterium_f_Atopobiaceae</w:t>
            </w:r>
            <w:proofErr w:type="spellEnd"/>
          </w:p>
        </w:tc>
        <w:tc>
          <w:tcPr>
            <w:tcW w:w="966" w:type="dxa"/>
            <w:shd w:val="clear" w:color="auto" w:fill="auto"/>
            <w:noWrap/>
            <w:vAlign w:val="center"/>
          </w:tcPr>
          <w:p w14:paraId="1BE241B0" w14:textId="02C8449B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36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1FEC086" w14:textId="57FC9D70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9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CA860" w14:textId="1130B533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44099" w14:textId="14A4120A" w:rsidR="00EA1F9B" w:rsidRPr="00EA1F9B" w:rsidRDefault="00EA1F9B" w:rsidP="00EA1F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F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</w:tr>
    </w:tbl>
    <w:p w14:paraId="3BCA7AD9" w14:textId="77777777" w:rsidR="005B4BEC" w:rsidRPr="005B4BEC" w:rsidRDefault="005B4BEC" w:rsidP="00D40BD6">
      <w:pPr>
        <w:jc w:val="center"/>
        <w:rPr>
          <w:lang w:eastAsia="de-DE" w:bidi="en-US"/>
        </w:rPr>
      </w:pPr>
    </w:p>
    <w:sectPr w:rsidR="005B4BEC" w:rsidRPr="005B4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B1A8FD" w14:textId="77777777" w:rsidR="002A1725" w:rsidRDefault="002A1725" w:rsidP="00391E7A">
      <w:r>
        <w:separator/>
      </w:r>
    </w:p>
  </w:endnote>
  <w:endnote w:type="continuationSeparator" w:id="0">
    <w:p w14:paraId="5E7E6625" w14:textId="77777777" w:rsidR="002A1725" w:rsidRDefault="002A1725" w:rsidP="00391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BB7A4" w14:textId="77777777" w:rsidR="002A1725" w:rsidRDefault="002A1725" w:rsidP="00391E7A">
      <w:r>
        <w:separator/>
      </w:r>
    </w:p>
  </w:footnote>
  <w:footnote w:type="continuationSeparator" w:id="0">
    <w:p w14:paraId="3708D9F4" w14:textId="77777777" w:rsidR="002A1725" w:rsidRDefault="002A1725" w:rsidP="00391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802A4"/>
    <w:multiLevelType w:val="hybridMultilevel"/>
    <w:tmpl w:val="EF589264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F477F9"/>
    <w:multiLevelType w:val="multilevel"/>
    <w:tmpl w:val="02F477F9"/>
    <w:lvl w:ilvl="0">
      <w:start w:val="1"/>
      <w:numFmt w:val="decimal"/>
      <w:lvlText w:val="%1."/>
      <w:lvlJc w:val="left"/>
      <w:pPr>
        <w:ind w:left="73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12" w:hanging="420"/>
      </w:pPr>
    </w:lvl>
    <w:lvl w:ilvl="2">
      <w:start w:val="1"/>
      <w:numFmt w:val="lowerRoman"/>
      <w:lvlText w:val="%3."/>
      <w:lvlJc w:val="right"/>
      <w:pPr>
        <w:ind w:left="1632" w:hanging="420"/>
      </w:pPr>
    </w:lvl>
    <w:lvl w:ilvl="3">
      <w:start w:val="1"/>
      <w:numFmt w:val="decimal"/>
      <w:lvlText w:val="%4."/>
      <w:lvlJc w:val="left"/>
      <w:pPr>
        <w:ind w:left="2052" w:hanging="420"/>
      </w:pPr>
    </w:lvl>
    <w:lvl w:ilvl="4">
      <w:start w:val="1"/>
      <w:numFmt w:val="lowerLetter"/>
      <w:lvlText w:val="%5)"/>
      <w:lvlJc w:val="left"/>
      <w:pPr>
        <w:ind w:left="2472" w:hanging="420"/>
      </w:pPr>
    </w:lvl>
    <w:lvl w:ilvl="5">
      <w:start w:val="1"/>
      <w:numFmt w:val="lowerRoman"/>
      <w:lvlText w:val="%6."/>
      <w:lvlJc w:val="right"/>
      <w:pPr>
        <w:ind w:left="2892" w:hanging="420"/>
      </w:pPr>
    </w:lvl>
    <w:lvl w:ilvl="6">
      <w:start w:val="1"/>
      <w:numFmt w:val="decimal"/>
      <w:lvlText w:val="%7."/>
      <w:lvlJc w:val="left"/>
      <w:pPr>
        <w:ind w:left="3312" w:hanging="420"/>
      </w:pPr>
    </w:lvl>
    <w:lvl w:ilvl="7">
      <w:start w:val="1"/>
      <w:numFmt w:val="lowerLetter"/>
      <w:lvlText w:val="%8)"/>
      <w:lvlJc w:val="left"/>
      <w:pPr>
        <w:ind w:left="3732" w:hanging="420"/>
      </w:pPr>
    </w:lvl>
    <w:lvl w:ilvl="8">
      <w:start w:val="1"/>
      <w:numFmt w:val="lowerRoman"/>
      <w:lvlText w:val="%9."/>
      <w:lvlJc w:val="right"/>
      <w:pPr>
        <w:ind w:left="4152" w:hanging="420"/>
      </w:pPr>
    </w:lvl>
  </w:abstractNum>
  <w:abstractNum w:abstractNumId="2" w15:restartNumberingAfterBreak="0">
    <w:nsid w:val="4624257C"/>
    <w:multiLevelType w:val="hybridMultilevel"/>
    <w:tmpl w:val="82208FBA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FF64E7D"/>
    <w:multiLevelType w:val="hybridMultilevel"/>
    <w:tmpl w:val="B7A236D8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089"/>
    <w:rsid w:val="0000484C"/>
    <w:rsid w:val="00010C74"/>
    <w:rsid w:val="000112F9"/>
    <w:rsid w:val="00014261"/>
    <w:rsid w:val="00015DE0"/>
    <w:rsid w:val="00031363"/>
    <w:rsid w:val="00034CC5"/>
    <w:rsid w:val="00037795"/>
    <w:rsid w:val="00037DA7"/>
    <w:rsid w:val="0004042A"/>
    <w:rsid w:val="00040D0C"/>
    <w:rsid w:val="0004135C"/>
    <w:rsid w:val="00042B23"/>
    <w:rsid w:val="00042C1A"/>
    <w:rsid w:val="0004469B"/>
    <w:rsid w:val="00044D0A"/>
    <w:rsid w:val="000454FE"/>
    <w:rsid w:val="000513A0"/>
    <w:rsid w:val="000514FB"/>
    <w:rsid w:val="00052091"/>
    <w:rsid w:val="00054971"/>
    <w:rsid w:val="00054BBF"/>
    <w:rsid w:val="00061D83"/>
    <w:rsid w:val="000645A8"/>
    <w:rsid w:val="000652D5"/>
    <w:rsid w:val="00071E7D"/>
    <w:rsid w:val="0007308E"/>
    <w:rsid w:val="00074799"/>
    <w:rsid w:val="00075620"/>
    <w:rsid w:val="000811D7"/>
    <w:rsid w:val="000814E9"/>
    <w:rsid w:val="000853C8"/>
    <w:rsid w:val="000869CE"/>
    <w:rsid w:val="00096FDE"/>
    <w:rsid w:val="000A0292"/>
    <w:rsid w:val="000A43E5"/>
    <w:rsid w:val="000B0EEE"/>
    <w:rsid w:val="000B258B"/>
    <w:rsid w:val="000B2846"/>
    <w:rsid w:val="000B2B12"/>
    <w:rsid w:val="000C137D"/>
    <w:rsid w:val="000C2623"/>
    <w:rsid w:val="000C4111"/>
    <w:rsid w:val="000C437B"/>
    <w:rsid w:val="000D0D2D"/>
    <w:rsid w:val="000D381C"/>
    <w:rsid w:val="000D3CB6"/>
    <w:rsid w:val="000D60D7"/>
    <w:rsid w:val="000E10ED"/>
    <w:rsid w:val="000E40C8"/>
    <w:rsid w:val="000E4D9C"/>
    <w:rsid w:val="000F0103"/>
    <w:rsid w:val="000F182F"/>
    <w:rsid w:val="000F47FF"/>
    <w:rsid w:val="000F4BB8"/>
    <w:rsid w:val="000F6038"/>
    <w:rsid w:val="000F60C2"/>
    <w:rsid w:val="001005E9"/>
    <w:rsid w:val="00104E7A"/>
    <w:rsid w:val="00105EC1"/>
    <w:rsid w:val="00110157"/>
    <w:rsid w:val="00112056"/>
    <w:rsid w:val="00112AF6"/>
    <w:rsid w:val="00114BC4"/>
    <w:rsid w:val="00114D72"/>
    <w:rsid w:val="001161F2"/>
    <w:rsid w:val="00117D32"/>
    <w:rsid w:val="00122782"/>
    <w:rsid w:val="00131CC4"/>
    <w:rsid w:val="00131DBC"/>
    <w:rsid w:val="00132A05"/>
    <w:rsid w:val="00135F59"/>
    <w:rsid w:val="00135F77"/>
    <w:rsid w:val="001400F4"/>
    <w:rsid w:val="00140EFC"/>
    <w:rsid w:val="00142DA7"/>
    <w:rsid w:val="0014411E"/>
    <w:rsid w:val="00147FA0"/>
    <w:rsid w:val="00154163"/>
    <w:rsid w:val="0015488D"/>
    <w:rsid w:val="0015576E"/>
    <w:rsid w:val="00156825"/>
    <w:rsid w:val="00164425"/>
    <w:rsid w:val="00164678"/>
    <w:rsid w:val="00173295"/>
    <w:rsid w:val="001743BC"/>
    <w:rsid w:val="00175766"/>
    <w:rsid w:val="00175D6B"/>
    <w:rsid w:val="001859F9"/>
    <w:rsid w:val="001871D9"/>
    <w:rsid w:val="00187208"/>
    <w:rsid w:val="001875B3"/>
    <w:rsid w:val="00193037"/>
    <w:rsid w:val="00195084"/>
    <w:rsid w:val="001953E9"/>
    <w:rsid w:val="001974A9"/>
    <w:rsid w:val="001A1EA0"/>
    <w:rsid w:val="001A4E63"/>
    <w:rsid w:val="001A6DEB"/>
    <w:rsid w:val="001A7AA5"/>
    <w:rsid w:val="001B3C5D"/>
    <w:rsid w:val="001B55FD"/>
    <w:rsid w:val="001B7920"/>
    <w:rsid w:val="001C5D27"/>
    <w:rsid w:val="001C695A"/>
    <w:rsid w:val="001D1EFC"/>
    <w:rsid w:val="001D56AE"/>
    <w:rsid w:val="001D5BCD"/>
    <w:rsid w:val="001E0D28"/>
    <w:rsid w:val="001E352C"/>
    <w:rsid w:val="001E3B83"/>
    <w:rsid w:val="001E62B0"/>
    <w:rsid w:val="001F2FCA"/>
    <w:rsid w:val="001F3930"/>
    <w:rsid w:val="002117A1"/>
    <w:rsid w:val="002161F1"/>
    <w:rsid w:val="00216D08"/>
    <w:rsid w:val="00217E8E"/>
    <w:rsid w:val="00221A69"/>
    <w:rsid w:val="002220E0"/>
    <w:rsid w:val="00225204"/>
    <w:rsid w:val="00226C4E"/>
    <w:rsid w:val="00230289"/>
    <w:rsid w:val="00230486"/>
    <w:rsid w:val="00236256"/>
    <w:rsid w:val="00240732"/>
    <w:rsid w:val="0024075E"/>
    <w:rsid w:val="00245704"/>
    <w:rsid w:val="002503E5"/>
    <w:rsid w:val="00252C4C"/>
    <w:rsid w:val="0026219A"/>
    <w:rsid w:val="00263E09"/>
    <w:rsid w:val="002643B6"/>
    <w:rsid w:val="00265BB7"/>
    <w:rsid w:val="0026647A"/>
    <w:rsid w:val="002722D7"/>
    <w:rsid w:val="0027240F"/>
    <w:rsid w:val="00272B5B"/>
    <w:rsid w:val="002742D9"/>
    <w:rsid w:val="00275521"/>
    <w:rsid w:val="00275E7C"/>
    <w:rsid w:val="00280CA5"/>
    <w:rsid w:val="00286126"/>
    <w:rsid w:val="002877C5"/>
    <w:rsid w:val="0029361E"/>
    <w:rsid w:val="00295187"/>
    <w:rsid w:val="00295230"/>
    <w:rsid w:val="00296594"/>
    <w:rsid w:val="002967B4"/>
    <w:rsid w:val="002A1725"/>
    <w:rsid w:val="002A3FED"/>
    <w:rsid w:val="002A5289"/>
    <w:rsid w:val="002A622F"/>
    <w:rsid w:val="002B05A5"/>
    <w:rsid w:val="002B3CB7"/>
    <w:rsid w:val="002B55EB"/>
    <w:rsid w:val="002C0618"/>
    <w:rsid w:val="002C080D"/>
    <w:rsid w:val="002C2DB8"/>
    <w:rsid w:val="002C2DE6"/>
    <w:rsid w:val="002C435C"/>
    <w:rsid w:val="002C525F"/>
    <w:rsid w:val="002C5EAF"/>
    <w:rsid w:val="002C6BA2"/>
    <w:rsid w:val="002D14D2"/>
    <w:rsid w:val="002D2CD2"/>
    <w:rsid w:val="002D74AA"/>
    <w:rsid w:val="002E150B"/>
    <w:rsid w:val="002E1688"/>
    <w:rsid w:val="002E1A39"/>
    <w:rsid w:val="002E4E76"/>
    <w:rsid w:val="002E6267"/>
    <w:rsid w:val="002F4882"/>
    <w:rsid w:val="00302EC8"/>
    <w:rsid w:val="003042E3"/>
    <w:rsid w:val="0030646F"/>
    <w:rsid w:val="003136CC"/>
    <w:rsid w:val="0032580B"/>
    <w:rsid w:val="003267C0"/>
    <w:rsid w:val="003300B4"/>
    <w:rsid w:val="00331AC4"/>
    <w:rsid w:val="00333AD7"/>
    <w:rsid w:val="0033496F"/>
    <w:rsid w:val="0034042F"/>
    <w:rsid w:val="0034278E"/>
    <w:rsid w:val="00344774"/>
    <w:rsid w:val="00347F01"/>
    <w:rsid w:val="00350074"/>
    <w:rsid w:val="00352C46"/>
    <w:rsid w:val="00355153"/>
    <w:rsid w:val="00355D1D"/>
    <w:rsid w:val="00356BFE"/>
    <w:rsid w:val="00357318"/>
    <w:rsid w:val="0036090E"/>
    <w:rsid w:val="00360D32"/>
    <w:rsid w:val="00363AA4"/>
    <w:rsid w:val="00363C5F"/>
    <w:rsid w:val="00364BA8"/>
    <w:rsid w:val="00367E1B"/>
    <w:rsid w:val="00376AA9"/>
    <w:rsid w:val="00380112"/>
    <w:rsid w:val="00384152"/>
    <w:rsid w:val="003856CA"/>
    <w:rsid w:val="00385AAC"/>
    <w:rsid w:val="00387F4F"/>
    <w:rsid w:val="003904B1"/>
    <w:rsid w:val="00391944"/>
    <w:rsid w:val="00391E7A"/>
    <w:rsid w:val="00392755"/>
    <w:rsid w:val="0039477C"/>
    <w:rsid w:val="0039640C"/>
    <w:rsid w:val="003A0BC5"/>
    <w:rsid w:val="003A0E1F"/>
    <w:rsid w:val="003A1A50"/>
    <w:rsid w:val="003A285D"/>
    <w:rsid w:val="003A7C18"/>
    <w:rsid w:val="003B0E88"/>
    <w:rsid w:val="003B259E"/>
    <w:rsid w:val="003B60DA"/>
    <w:rsid w:val="003B6ACE"/>
    <w:rsid w:val="003B6BAC"/>
    <w:rsid w:val="003C3DE6"/>
    <w:rsid w:val="003C7783"/>
    <w:rsid w:val="003D158C"/>
    <w:rsid w:val="003D190A"/>
    <w:rsid w:val="003D2A03"/>
    <w:rsid w:val="003E2CAB"/>
    <w:rsid w:val="003E62A4"/>
    <w:rsid w:val="003E6662"/>
    <w:rsid w:val="003E79B6"/>
    <w:rsid w:val="003F4CF0"/>
    <w:rsid w:val="003F5925"/>
    <w:rsid w:val="004002F6"/>
    <w:rsid w:val="00402D8F"/>
    <w:rsid w:val="00403877"/>
    <w:rsid w:val="00405816"/>
    <w:rsid w:val="004101B8"/>
    <w:rsid w:val="00413A33"/>
    <w:rsid w:val="00413C57"/>
    <w:rsid w:val="004140B9"/>
    <w:rsid w:val="0041549A"/>
    <w:rsid w:val="004159FF"/>
    <w:rsid w:val="004209BB"/>
    <w:rsid w:val="0043314C"/>
    <w:rsid w:val="0043423A"/>
    <w:rsid w:val="00440F55"/>
    <w:rsid w:val="00442F2F"/>
    <w:rsid w:val="004504A6"/>
    <w:rsid w:val="00453E30"/>
    <w:rsid w:val="00457B7A"/>
    <w:rsid w:val="00461745"/>
    <w:rsid w:val="004643DB"/>
    <w:rsid w:val="00464AD4"/>
    <w:rsid w:val="00467F25"/>
    <w:rsid w:val="00471928"/>
    <w:rsid w:val="00475075"/>
    <w:rsid w:val="00476A37"/>
    <w:rsid w:val="0047721E"/>
    <w:rsid w:val="00482C9E"/>
    <w:rsid w:val="004841A6"/>
    <w:rsid w:val="00484380"/>
    <w:rsid w:val="00484F82"/>
    <w:rsid w:val="004863E7"/>
    <w:rsid w:val="00486CD7"/>
    <w:rsid w:val="0048721A"/>
    <w:rsid w:val="00487CC1"/>
    <w:rsid w:val="00487ED6"/>
    <w:rsid w:val="00487EEE"/>
    <w:rsid w:val="0049041A"/>
    <w:rsid w:val="00490682"/>
    <w:rsid w:val="00493AA9"/>
    <w:rsid w:val="004A7C1D"/>
    <w:rsid w:val="004B0DB9"/>
    <w:rsid w:val="004B14CD"/>
    <w:rsid w:val="004B208E"/>
    <w:rsid w:val="004B37D0"/>
    <w:rsid w:val="004B4BAA"/>
    <w:rsid w:val="004B6601"/>
    <w:rsid w:val="004B7B83"/>
    <w:rsid w:val="004C4161"/>
    <w:rsid w:val="004C60D7"/>
    <w:rsid w:val="004D3A62"/>
    <w:rsid w:val="004D5EBC"/>
    <w:rsid w:val="004F00E4"/>
    <w:rsid w:val="004F2C6F"/>
    <w:rsid w:val="004F454E"/>
    <w:rsid w:val="004F4F26"/>
    <w:rsid w:val="004F6791"/>
    <w:rsid w:val="004F6A83"/>
    <w:rsid w:val="004F711A"/>
    <w:rsid w:val="00503C21"/>
    <w:rsid w:val="005076EC"/>
    <w:rsid w:val="00511089"/>
    <w:rsid w:val="00512428"/>
    <w:rsid w:val="005126C0"/>
    <w:rsid w:val="005155D0"/>
    <w:rsid w:val="00515FD5"/>
    <w:rsid w:val="005160E2"/>
    <w:rsid w:val="00517EFE"/>
    <w:rsid w:val="00520829"/>
    <w:rsid w:val="00525F44"/>
    <w:rsid w:val="005306D2"/>
    <w:rsid w:val="00531FD6"/>
    <w:rsid w:val="00533D78"/>
    <w:rsid w:val="00536226"/>
    <w:rsid w:val="00540554"/>
    <w:rsid w:val="00542BD7"/>
    <w:rsid w:val="00544451"/>
    <w:rsid w:val="00547977"/>
    <w:rsid w:val="0055246A"/>
    <w:rsid w:val="005533CA"/>
    <w:rsid w:val="005544CC"/>
    <w:rsid w:val="0055608E"/>
    <w:rsid w:val="005675AA"/>
    <w:rsid w:val="0057429F"/>
    <w:rsid w:val="00584AD3"/>
    <w:rsid w:val="00584D31"/>
    <w:rsid w:val="00591F6F"/>
    <w:rsid w:val="0059617A"/>
    <w:rsid w:val="0059666F"/>
    <w:rsid w:val="00597ACE"/>
    <w:rsid w:val="005A09E4"/>
    <w:rsid w:val="005A1DC4"/>
    <w:rsid w:val="005A59F4"/>
    <w:rsid w:val="005A7AE4"/>
    <w:rsid w:val="005A7D93"/>
    <w:rsid w:val="005B2C60"/>
    <w:rsid w:val="005B4BEC"/>
    <w:rsid w:val="005C19A7"/>
    <w:rsid w:val="005C654F"/>
    <w:rsid w:val="005D170A"/>
    <w:rsid w:val="005D257E"/>
    <w:rsid w:val="005D4E36"/>
    <w:rsid w:val="005D67D5"/>
    <w:rsid w:val="005D6A12"/>
    <w:rsid w:val="005D6B6F"/>
    <w:rsid w:val="005E16E1"/>
    <w:rsid w:val="005E3704"/>
    <w:rsid w:val="005F21D1"/>
    <w:rsid w:val="005F7992"/>
    <w:rsid w:val="0060369F"/>
    <w:rsid w:val="00606374"/>
    <w:rsid w:val="00610660"/>
    <w:rsid w:val="006114A7"/>
    <w:rsid w:val="00612D95"/>
    <w:rsid w:val="00612DA1"/>
    <w:rsid w:val="00613E9C"/>
    <w:rsid w:val="00616C70"/>
    <w:rsid w:val="006170D0"/>
    <w:rsid w:val="0062231A"/>
    <w:rsid w:val="006236F1"/>
    <w:rsid w:val="00623AFE"/>
    <w:rsid w:val="00624306"/>
    <w:rsid w:val="00626B29"/>
    <w:rsid w:val="00627154"/>
    <w:rsid w:val="00631D7D"/>
    <w:rsid w:val="00632D2D"/>
    <w:rsid w:val="0063370A"/>
    <w:rsid w:val="00634564"/>
    <w:rsid w:val="006358D1"/>
    <w:rsid w:val="00642174"/>
    <w:rsid w:val="00645ABF"/>
    <w:rsid w:val="00646BBB"/>
    <w:rsid w:val="00653F20"/>
    <w:rsid w:val="006556EB"/>
    <w:rsid w:val="006575D9"/>
    <w:rsid w:val="00657F6D"/>
    <w:rsid w:val="00660911"/>
    <w:rsid w:val="0066276A"/>
    <w:rsid w:val="0066278F"/>
    <w:rsid w:val="00665325"/>
    <w:rsid w:val="0066645C"/>
    <w:rsid w:val="00670689"/>
    <w:rsid w:val="006801FF"/>
    <w:rsid w:val="00682CDC"/>
    <w:rsid w:val="00684A87"/>
    <w:rsid w:val="006854C4"/>
    <w:rsid w:val="00685D99"/>
    <w:rsid w:val="00690751"/>
    <w:rsid w:val="006913CB"/>
    <w:rsid w:val="006919B4"/>
    <w:rsid w:val="00691D5C"/>
    <w:rsid w:val="00692436"/>
    <w:rsid w:val="00696BEF"/>
    <w:rsid w:val="0069793A"/>
    <w:rsid w:val="006A05E0"/>
    <w:rsid w:val="006A1EE5"/>
    <w:rsid w:val="006A5A15"/>
    <w:rsid w:val="006A64A5"/>
    <w:rsid w:val="006B30E6"/>
    <w:rsid w:val="006C0E1D"/>
    <w:rsid w:val="006C226E"/>
    <w:rsid w:val="006C2E55"/>
    <w:rsid w:val="006C5A30"/>
    <w:rsid w:val="006C73D4"/>
    <w:rsid w:val="006C7842"/>
    <w:rsid w:val="006D0865"/>
    <w:rsid w:val="006D138D"/>
    <w:rsid w:val="006D352F"/>
    <w:rsid w:val="006E0483"/>
    <w:rsid w:val="006E1BAA"/>
    <w:rsid w:val="006E3EB6"/>
    <w:rsid w:val="006F0642"/>
    <w:rsid w:val="006F0802"/>
    <w:rsid w:val="006F1394"/>
    <w:rsid w:val="006F274B"/>
    <w:rsid w:val="006F6CB6"/>
    <w:rsid w:val="006F7A0C"/>
    <w:rsid w:val="00704544"/>
    <w:rsid w:val="00704DDD"/>
    <w:rsid w:val="00705B8C"/>
    <w:rsid w:val="00707CC4"/>
    <w:rsid w:val="00711E80"/>
    <w:rsid w:val="00712908"/>
    <w:rsid w:val="0071523C"/>
    <w:rsid w:val="00720BAF"/>
    <w:rsid w:val="00721353"/>
    <w:rsid w:val="00721D3F"/>
    <w:rsid w:val="0072426D"/>
    <w:rsid w:val="00726405"/>
    <w:rsid w:val="0073273B"/>
    <w:rsid w:val="00732F5F"/>
    <w:rsid w:val="00741826"/>
    <w:rsid w:val="00752396"/>
    <w:rsid w:val="0075499C"/>
    <w:rsid w:val="00761B0A"/>
    <w:rsid w:val="0076313B"/>
    <w:rsid w:val="007632D2"/>
    <w:rsid w:val="00764C38"/>
    <w:rsid w:val="00764FEC"/>
    <w:rsid w:val="00770928"/>
    <w:rsid w:val="00775227"/>
    <w:rsid w:val="00775F15"/>
    <w:rsid w:val="0077707D"/>
    <w:rsid w:val="00780D18"/>
    <w:rsid w:val="00781F38"/>
    <w:rsid w:val="00785659"/>
    <w:rsid w:val="00785705"/>
    <w:rsid w:val="007867F3"/>
    <w:rsid w:val="007908E3"/>
    <w:rsid w:val="00790A47"/>
    <w:rsid w:val="007934DC"/>
    <w:rsid w:val="0079469A"/>
    <w:rsid w:val="007A3E15"/>
    <w:rsid w:val="007A40AA"/>
    <w:rsid w:val="007A5C85"/>
    <w:rsid w:val="007A6322"/>
    <w:rsid w:val="007A6455"/>
    <w:rsid w:val="007A6E21"/>
    <w:rsid w:val="007B4CE8"/>
    <w:rsid w:val="007B65B8"/>
    <w:rsid w:val="007B7461"/>
    <w:rsid w:val="007C0F0C"/>
    <w:rsid w:val="007C6EAA"/>
    <w:rsid w:val="007D5B6F"/>
    <w:rsid w:val="007D6B50"/>
    <w:rsid w:val="007E39AB"/>
    <w:rsid w:val="007F0893"/>
    <w:rsid w:val="007F1596"/>
    <w:rsid w:val="007F372D"/>
    <w:rsid w:val="007F3AAA"/>
    <w:rsid w:val="007F6833"/>
    <w:rsid w:val="007F6C5A"/>
    <w:rsid w:val="00800625"/>
    <w:rsid w:val="00800A7F"/>
    <w:rsid w:val="00800BB7"/>
    <w:rsid w:val="00801969"/>
    <w:rsid w:val="00803BA5"/>
    <w:rsid w:val="00803BE4"/>
    <w:rsid w:val="00804096"/>
    <w:rsid w:val="00805B77"/>
    <w:rsid w:val="0081412E"/>
    <w:rsid w:val="008147D6"/>
    <w:rsid w:val="00815C90"/>
    <w:rsid w:val="00817829"/>
    <w:rsid w:val="00820F9B"/>
    <w:rsid w:val="00824A65"/>
    <w:rsid w:val="00825955"/>
    <w:rsid w:val="0082777B"/>
    <w:rsid w:val="00830CD6"/>
    <w:rsid w:val="00831C19"/>
    <w:rsid w:val="00833109"/>
    <w:rsid w:val="00835554"/>
    <w:rsid w:val="00835BC5"/>
    <w:rsid w:val="00836616"/>
    <w:rsid w:val="00842427"/>
    <w:rsid w:val="00845DCA"/>
    <w:rsid w:val="00847D2A"/>
    <w:rsid w:val="00850AB3"/>
    <w:rsid w:val="0085506C"/>
    <w:rsid w:val="00856CA6"/>
    <w:rsid w:val="00857946"/>
    <w:rsid w:val="00863684"/>
    <w:rsid w:val="008655B9"/>
    <w:rsid w:val="00865E56"/>
    <w:rsid w:val="008660B6"/>
    <w:rsid w:val="008667B8"/>
    <w:rsid w:val="00873B03"/>
    <w:rsid w:val="008777D2"/>
    <w:rsid w:val="00886097"/>
    <w:rsid w:val="00887139"/>
    <w:rsid w:val="00891FD6"/>
    <w:rsid w:val="00892783"/>
    <w:rsid w:val="008972EC"/>
    <w:rsid w:val="00897715"/>
    <w:rsid w:val="008A08CD"/>
    <w:rsid w:val="008A1EA4"/>
    <w:rsid w:val="008A2EE2"/>
    <w:rsid w:val="008A44D8"/>
    <w:rsid w:val="008A794D"/>
    <w:rsid w:val="008A7D52"/>
    <w:rsid w:val="008C05D8"/>
    <w:rsid w:val="008C2196"/>
    <w:rsid w:val="008C4739"/>
    <w:rsid w:val="008C4A53"/>
    <w:rsid w:val="008C5722"/>
    <w:rsid w:val="008C57C0"/>
    <w:rsid w:val="008D03CA"/>
    <w:rsid w:val="008D049C"/>
    <w:rsid w:val="008D09FD"/>
    <w:rsid w:val="008D0DAC"/>
    <w:rsid w:val="008D4E8B"/>
    <w:rsid w:val="008D5F7C"/>
    <w:rsid w:val="008E2C41"/>
    <w:rsid w:val="008E4AF0"/>
    <w:rsid w:val="008E66E9"/>
    <w:rsid w:val="008E6B93"/>
    <w:rsid w:val="008F0EC0"/>
    <w:rsid w:val="008F2F8A"/>
    <w:rsid w:val="0090084D"/>
    <w:rsid w:val="009042D6"/>
    <w:rsid w:val="00904AF2"/>
    <w:rsid w:val="00904CCF"/>
    <w:rsid w:val="009066CC"/>
    <w:rsid w:val="00912637"/>
    <w:rsid w:val="00913C20"/>
    <w:rsid w:val="00917F78"/>
    <w:rsid w:val="00921D81"/>
    <w:rsid w:val="00927830"/>
    <w:rsid w:val="00927D8D"/>
    <w:rsid w:val="00933EE8"/>
    <w:rsid w:val="00946D7B"/>
    <w:rsid w:val="00953970"/>
    <w:rsid w:val="009544BC"/>
    <w:rsid w:val="00955E64"/>
    <w:rsid w:val="00957D2D"/>
    <w:rsid w:val="009609E9"/>
    <w:rsid w:val="00963C9A"/>
    <w:rsid w:val="009668F0"/>
    <w:rsid w:val="00971BB9"/>
    <w:rsid w:val="00973951"/>
    <w:rsid w:val="00980983"/>
    <w:rsid w:val="00980FE2"/>
    <w:rsid w:val="0099427B"/>
    <w:rsid w:val="0099784D"/>
    <w:rsid w:val="009A1309"/>
    <w:rsid w:val="009A20FF"/>
    <w:rsid w:val="009A3955"/>
    <w:rsid w:val="009A56D3"/>
    <w:rsid w:val="009A57DA"/>
    <w:rsid w:val="009B3166"/>
    <w:rsid w:val="009B31EE"/>
    <w:rsid w:val="009B49B5"/>
    <w:rsid w:val="009C01B9"/>
    <w:rsid w:val="009C4FB6"/>
    <w:rsid w:val="009C7BB4"/>
    <w:rsid w:val="009D47A8"/>
    <w:rsid w:val="009D6885"/>
    <w:rsid w:val="009D7FC7"/>
    <w:rsid w:val="009E07AB"/>
    <w:rsid w:val="009E0B6E"/>
    <w:rsid w:val="009E0C62"/>
    <w:rsid w:val="009E741D"/>
    <w:rsid w:val="009F2759"/>
    <w:rsid w:val="009F285E"/>
    <w:rsid w:val="009F530A"/>
    <w:rsid w:val="009F59A2"/>
    <w:rsid w:val="00A01268"/>
    <w:rsid w:val="00A04ECC"/>
    <w:rsid w:val="00A16E89"/>
    <w:rsid w:val="00A17B32"/>
    <w:rsid w:val="00A24F7A"/>
    <w:rsid w:val="00A319A7"/>
    <w:rsid w:val="00A325DF"/>
    <w:rsid w:val="00A33BD4"/>
    <w:rsid w:val="00A33F54"/>
    <w:rsid w:val="00A34717"/>
    <w:rsid w:val="00A405E3"/>
    <w:rsid w:val="00A4719A"/>
    <w:rsid w:val="00A54B81"/>
    <w:rsid w:val="00A60D38"/>
    <w:rsid w:val="00A62D74"/>
    <w:rsid w:val="00A6421A"/>
    <w:rsid w:val="00A64B36"/>
    <w:rsid w:val="00A65D90"/>
    <w:rsid w:val="00A70D51"/>
    <w:rsid w:val="00A70F7D"/>
    <w:rsid w:val="00A80C3C"/>
    <w:rsid w:val="00A816C2"/>
    <w:rsid w:val="00A8766E"/>
    <w:rsid w:val="00A91A75"/>
    <w:rsid w:val="00A91EED"/>
    <w:rsid w:val="00A9239A"/>
    <w:rsid w:val="00A9693F"/>
    <w:rsid w:val="00AA1723"/>
    <w:rsid w:val="00AA33B8"/>
    <w:rsid w:val="00AB1003"/>
    <w:rsid w:val="00AB2183"/>
    <w:rsid w:val="00AB252B"/>
    <w:rsid w:val="00AB285E"/>
    <w:rsid w:val="00AB46E9"/>
    <w:rsid w:val="00AB484A"/>
    <w:rsid w:val="00AB5999"/>
    <w:rsid w:val="00AB5C8C"/>
    <w:rsid w:val="00AC5F73"/>
    <w:rsid w:val="00AC792B"/>
    <w:rsid w:val="00AC7D44"/>
    <w:rsid w:val="00AD1165"/>
    <w:rsid w:val="00AE0268"/>
    <w:rsid w:val="00AE0BB8"/>
    <w:rsid w:val="00AE1125"/>
    <w:rsid w:val="00AE2745"/>
    <w:rsid w:val="00AE65D1"/>
    <w:rsid w:val="00AE6F0F"/>
    <w:rsid w:val="00AE7174"/>
    <w:rsid w:val="00AF0A6E"/>
    <w:rsid w:val="00B00237"/>
    <w:rsid w:val="00B01F9D"/>
    <w:rsid w:val="00B0577C"/>
    <w:rsid w:val="00B06E2C"/>
    <w:rsid w:val="00B0725B"/>
    <w:rsid w:val="00B11326"/>
    <w:rsid w:val="00B11C3A"/>
    <w:rsid w:val="00B142FF"/>
    <w:rsid w:val="00B233E5"/>
    <w:rsid w:val="00B25487"/>
    <w:rsid w:val="00B33E6B"/>
    <w:rsid w:val="00B340DD"/>
    <w:rsid w:val="00B37047"/>
    <w:rsid w:val="00B37262"/>
    <w:rsid w:val="00B4114D"/>
    <w:rsid w:val="00B424CC"/>
    <w:rsid w:val="00B46A85"/>
    <w:rsid w:val="00B46D2B"/>
    <w:rsid w:val="00B5030E"/>
    <w:rsid w:val="00B51412"/>
    <w:rsid w:val="00B54DFD"/>
    <w:rsid w:val="00B553B6"/>
    <w:rsid w:val="00B55962"/>
    <w:rsid w:val="00B5689D"/>
    <w:rsid w:val="00B609E5"/>
    <w:rsid w:val="00B615F6"/>
    <w:rsid w:val="00B61E56"/>
    <w:rsid w:val="00B61FF5"/>
    <w:rsid w:val="00B630DA"/>
    <w:rsid w:val="00B65BEF"/>
    <w:rsid w:val="00B731FB"/>
    <w:rsid w:val="00B733A2"/>
    <w:rsid w:val="00B81BD2"/>
    <w:rsid w:val="00B81D5E"/>
    <w:rsid w:val="00B81E7B"/>
    <w:rsid w:val="00B841EB"/>
    <w:rsid w:val="00B94576"/>
    <w:rsid w:val="00B96B72"/>
    <w:rsid w:val="00B97D33"/>
    <w:rsid w:val="00BA2F62"/>
    <w:rsid w:val="00BB198C"/>
    <w:rsid w:val="00BB4BE0"/>
    <w:rsid w:val="00BB5DEF"/>
    <w:rsid w:val="00BC472E"/>
    <w:rsid w:val="00BC4C39"/>
    <w:rsid w:val="00BC51A6"/>
    <w:rsid w:val="00BC6A5E"/>
    <w:rsid w:val="00BC72D2"/>
    <w:rsid w:val="00BD01C0"/>
    <w:rsid w:val="00BE42D2"/>
    <w:rsid w:val="00BE5E18"/>
    <w:rsid w:val="00BE6545"/>
    <w:rsid w:val="00BF31F4"/>
    <w:rsid w:val="00BF3D1D"/>
    <w:rsid w:val="00BF4F04"/>
    <w:rsid w:val="00BF636E"/>
    <w:rsid w:val="00BF66F3"/>
    <w:rsid w:val="00C007A9"/>
    <w:rsid w:val="00C05E32"/>
    <w:rsid w:val="00C0636E"/>
    <w:rsid w:val="00C0742D"/>
    <w:rsid w:val="00C077FD"/>
    <w:rsid w:val="00C13256"/>
    <w:rsid w:val="00C14360"/>
    <w:rsid w:val="00C1687F"/>
    <w:rsid w:val="00C21258"/>
    <w:rsid w:val="00C22C48"/>
    <w:rsid w:val="00C23496"/>
    <w:rsid w:val="00C24199"/>
    <w:rsid w:val="00C245E5"/>
    <w:rsid w:val="00C3067D"/>
    <w:rsid w:val="00C31486"/>
    <w:rsid w:val="00C37112"/>
    <w:rsid w:val="00C40EC9"/>
    <w:rsid w:val="00C41A8E"/>
    <w:rsid w:val="00C42E6B"/>
    <w:rsid w:val="00C52EBC"/>
    <w:rsid w:val="00C54ED2"/>
    <w:rsid w:val="00C57D10"/>
    <w:rsid w:val="00C60612"/>
    <w:rsid w:val="00C6446A"/>
    <w:rsid w:val="00C65F65"/>
    <w:rsid w:val="00C71282"/>
    <w:rsid w:val="00C74F3A"/>
    <w:rsid w:val="00C81266"/>
    <w:rsid w:val="00C81A94"/>
    <w:rsid w:val="00C8241C"/>
    <w:rsid w:val="00C83269"/>
    <w:rsid w:val="00C94207"/>
    <w:rsid w:val="00C956B5"/>
    <w:rsid w:val="00CB1988"/>
    <w:rsid w:val="00CC45BB"/>
    <w:rsid w:val="00CD22D0"/>
    <w:rsid w:val="00CD269D"/>
    <w:rsid w:val="00CD27E0"/>
    <w:rsid w:val="00CD63C3"/>
    <w:rsid w:val="00CD647A"/>
    <w:rsid w:val="00CE1CE7"/>
    <w:rsid w:val="00CE2681"/>
    <w:rsid w:val="00CE41DD"/>
    <w:rsid w:val="00CE5FBA"/>
    <w:rsid w:val="00D04F38"/>
    <w:rsid w:val="00D07993"/>
    <w:rsid w:val="00D11B92"/>
    <w:rsid w:val="00D11FFF"/>
    <w:rsid w:val="00D164D0"/>
    <w:rsid w:val="00D17DFC"/>
    <w:rsid w:val="00D20028"/>
    <w:rsid w:val="00D21108"/>
    <w:rsid w:val="00D25AE5"/>
    <w:rsid w:val="00D33B08"/>
    <w:rsid w:val="00D36E9F"/>
    <w:rsid w:val="00D37EE5"/>
    <w:rsid w:val="00D40BD6"/>
    <w:rsid w:val="00D41DF7"/>
    <w:rsid w:val="00D42680"/>
    <w:rsid w:val="00D43C42"/>
    <w:rsid w:val="00D45DD9"/>
    <w:rsid w:val="00D47AB5"/>
    <w:rsid w:val="00D53CB0"/>
    <w:rsid w:val="00D5766C"/>
    <w:rsid w:val="00D57FDB"/>
    <w:rsid w:val="00D61B92"/>
    <w:rsid w:val="00D62D91"/>
    <w:rsid w:val="00D66CEF"/>
    <w:rsid w:val="00D66F0B"/>
    <w:rsid w:val="00D6792B"/>
    <w:rsid w:val="00D720A0"/>
    <w:rsid w:val="00D722C0"/>
    <w:rsid w:val="00D740E4"/>
    <w:rsid w:val="00D760C2"/>
    <w:rsid w:val="00D86521"/>
    <w:rsid w:val="00D86E7F"/>
    <w:rsid w:val="00D877E7"/>
    <w:rsid w:val="00D93541"/>
    <w:rsid w:val="00D951A3"/>
    <w:rsid w:val="00D951A9"/>
    <w:rsid w:val="00DA11AD"/>
    <w:rsid w:val="00DA1FDD"/>
    <w:rsid w:val="00DA20AA"/>
    <w:rsid w:val="00DA2A07"/>
    <w:rsid w:val="00DA346A"/>
    <w:rsid w:val="00DB1FD5"/>
    <w:rsid w:val="00DB332B"/>
    <w:rsid w:val="00DB51AA"/>
    <w:rsid w:val="00DB5AB3"/>
    <w:rsid w:val="00DB62B5"/>
    <w:rsid w:val="00DB6AA8"/>
    <w:rsid w:val="00DB6BFF"/>
    <w:rsid w:val="00DC4158"/>
    <w:rsid w:val="00DC7F87"/>
    <w:rsid w:val="00DD0389"/>
    <w:rsid w:val="00DD040C"/>
    <w:rsid w:val="00DD2D9A"/>
    <w:rsid w:val="00DD602A"/>
    <w:rsid w:val="00DE324D"/>
    <w:rsid w:val="00DE36F1"/>
    <w:rsid w:val="00DE432C"/>
    <w:rsid w:val="00DE74F9"/>
    <w:rsid w:val="00DE7509"/>
    <w:rsid w:val="00DE75FC"/>
    <w:rsid w:val="00DF3AAC"/>
    <w:rsid w:val="00DF3C00"/>
    <w:rsid w:val="00DF5A0F"/>
    <w:rsid w:val="00DF629E"/>
    <w:rsid w:val="00DF6FD4"/>
    <w:rsid w:val="00E0066A"/>
    <w:rsid w:val="00E026C4"/>
    <w:rsid w:val="00E059FE"/>
    <w:rsid w:val="00E06B50"/>
    <w:rsid w:val="00E06DB6"/>
    <w:rsid w:val="00E10495"/>
    <w:rsid w:val="00E113AF"/>
    <w:rsid w:val="00E12536"/>
    <w:rsid w:val="00E1462F"/>
    <w:rsid w:val="00E15097"/>
    <w:rsid w:val="00E15F82"/>
    <w:rsid w:val="00E16BA2"/>
    <w:rsid w:val="00E1711D"/>
    <w:rsid w:val="00E201E2"/>
    <w:rsid w:val="00E22AA1"/>
    <w:rsid w:val="00E22BBA"/>
    <w:rsid w:val="00E251C4"/>
    <w:rsid w:val="00E2646F"/>
    <w:rsid w:val="00E31CF2"/>
    <w:rsid w:val="00E32B47"/>
    <w:rsid w:val="00E37BEC"/>
    <w:rsid w:val="00E37D0E"/>
    <w:rsid w:val="00E45CE8"/>
    <w:rsid w:val="00E50B2D"/>
    <w:rsid w:val="00E51BF8"/>
    <w:rsid w:val="00E535AF"/>
    <w:rsid w:val="00E53A70"/>
    <w:rsid w:val="00E5593F"/>
    <w:rsid w:val="00E57D42"/>
    <w:rsid w:val="00E64737"/>
    <w:rsid w:val="00E719DE"/>
    <w:rsid w:val="00E737D7"/>
    <w:rsid w:val="00E75868"/>
    <w:rsid w:val="00E8267F"/>
    <w:rsid w:val="00E82B39"/>
    <w:rsid w:val="00E86B3F"/>
    <w:rsid w:val="00E87AD5"/>
    <w:rsid w:val="00E908A4"/>
    <w:rsid w:val="00E90B56"/>
    <w:rsid w:val="00E91CD5"/>
    <w:rsid w:val="00E9478B"/>
    <w:rsid w:val="00EA1A79"/>
    <w:rsid w:val="00EA1F9B"/>
    <w:rsid w:val="00EA496F"/>
    <w:rsid w:val="00EB12C6"/>
    <w:rsid w:val="00EB7AF1"/>
    <w:rsid w:val="00EB7F6B"/>
    <w:rsid w:val="00EC0BE1"/>
    <w:rsid w:val="00ED135C"/>
    <w:rsid w:val="00ED2649"/>
    <w:rsid w:val="00EE114E"/>
    <w:rsid w:val="00EE248F"/>
    <w:rsid w:val="00EE3B97"/>
    <w:rsid w:val="00EE41A9"/>
    <w:rsid w:val="00EE6FE5"/>
    <w:rsid w:val="00EF72A6"/>
    <w:rsid w:val="00F01421"/>
    <w:rsid w:val="00F03C52"/>
    <w:rsid w:val="00F061D3"/>
    <w:rsid w:val="00F06DA3"/>
    <w:rsid w:val="00F072DC"/>
    <w:rsid w:val="00F07304"/>
    <w:rsid w:val="00F12221"/>
    <w:rsid w:val="00F126D1"/>
    <w:rsid w:val="00F16210"/>
    <w:rsid w:val="00F165DD"/>
    <w:rsid w:val="00F170FB"/>
    <w:rsid w:val="00F222C0"/>
    <w:rsid w:val="00F261E1"/>
    <w:rsid w:val="00F26C5A"/>
    <w:rsid w:val="00F272F9"/>
    <w:rsid w:val="00F27D9B"/>
    <w:rsid w:val="00F32D93"/>
    <w:rsid w:val="00F34882"/>
    <w:rsid w:val="00F3555F"/>
    <w:rsid w:val="00F41430"/>
    <w:rsid w:val="00F41FCF"/>
    <w:rsid w:val="00F4260B"/>
    <w:rsid w:val="00F42E49"/>
    <w:rsid w:val="00F478C0"/>
    <w:rsid w:val="00F52592"/>
    <w:rsid w:val="00F52F36"/>
    <w:rsid w:val="00F54476"/>
    <w:rsid w:val="00F641DD"/>
    <w:rsid w:val="00F67E12"/>
    <w:rsid w:val="00F707FE"/>
    <w:rsid w:val="00F73247"/>
    <w:rsid w:val="00F759D9"/>
    <w:rsid w:val="00F76F9A"/>
    <w:rsid w:val="00F77C48"/>
    <w:rsid w:val="00F80BA4"/>
    <w:rsid w:val="00F83588"/>
    <w:rsid w:val="00F87170"/>
    <w:rsid w:val="00F87AF9"/>
    <w:rsid w:val="00F9172B"/>
    <w:rsid w:val="00F91C7F"/>
    <w:rsid w:val="00F91FAE"/>
    <w:rsid w:val="00F93E1E"/>
    <w:rsid w:val="00F94EEF"/>
    <w:rsid w:val="00FA17A7"/>
    <w:rsid w:val="00FB0BD4"/>
    <w:rsid w:val="00FB6B84"/>
    <w:rsid w:val="00FB7309"/>
    <w:rsid w:val="00FC4FD3"/>
    <w:rsid w:val="00FC5930"/>
    <w:rsid w:val="00FD00F8"/>
    <w:rsid w:val="00FD1921"/>
    <w:rsid w:val="00FD1F1F"/>
    <w:rsid w:val="00FD5D88"/>
    <w:rsid w:val="00FD6A22"/>
    <w:rsid w:val="00FE6B34"/>
    <w:rsid w:val="00FF06D1"/>
    <w:rsid w:val="00FF1AC8"/>
    <w:rsid w:val="00FF4209"/>
    <w:rsid w:val="00FF4B92"/>
    <w:rsid w:val="00FF57AE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4B70A"/>
  <w15:chartTrackingRefBased/>
  <w15:docId w15:val="{0CB5688C-8611-4D05-82A8-74F78A6D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11089"/>
    <w:pPr>
      <w:ind w:firstLineChars="200" w:firstLine="420"/>
    </w:pPr>
  </w:style>
  <w:style w:type="paragraph" w:customStyle="1" w:styleId="MDPI14history">
    <w:name w:val="MDPI_1.4_history"/>
    <w:basedOn w:val="a"/>
    <w:next w:val="a"/>
    <w:qFormat/>
    <w:rsid w:val="00511089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Times New Roman" w:eastAsia="Times New Roman" w:hAnsi="Times New Roman" w:cs="Times New Roman"/>
      <w:color w:val="000000"/>
      <w:kern w:val="0"/>
      <w:sz w:val="18"/>
      <w:lang w:eastAsia="de-DE" w:bidi="en-US"/>
    </w:rPr>
  </w:style>
  <w:style w:type="character" w:styleId="a4">
    <w:name w:val="Hyperlink"/>
    <w:basedOn w:val="a0"/>
    <w:uiPriority w:val="99"/>
    <w:unhideWhenUsed/>
    <w:rsid w:val="0051108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11089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91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91E7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91E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91E7A"/>
    <w:rPr>
      <w:sz w:val="18"/>
      <w:szCs w:val="18"/>
    </w:rPr>
  </w:style>
  <w:style w:type="paragraph" w:customStyle="1" w:styleId="zhengwen">
    <w:name w:val="zhengwen"/>
    <w:basedOn w:val="a"/>
    <w:link w:val="zhengwenChar"/>
    <w:qFormat/>
    <w:rsid w:val="005B4BEC"/>
    <w:pPr>
      <w:widowControl/>
      <w:snapToGrid w:val="0"/>
      <w:spacing w:before="90" w:after="90" w:line="360" w:lineRule="auto"/>
      <w:ind w:firstLineChars="200" w:firstLine="480"/>
    </w:pPr>
    <w:rPr>
      <w:rFonts w:ascii="Times New Roman" w:eastAsia="Times New Roman" w:hAnsi="宋体" w:cs="Times New Roman"/>
      <w:bCs/>
      <w:sz w:val="24"/>
      <w:szCs w:val="24"/>
    </w:rPr>
  </w:style>
  <w:style w:type="character" w:customStyle="1" w:styleId="zhengwenChar">
    <w:name w:val="zhengwen Char"/>
    <w:link w:val="zhengwen"/>
    <w:qFormat/>
    <w:rsid w:val="005B4BEC"/>
    <w:rPr>
      <w:rFonts w:ascii="Times New Roman" w:eastAsia="Times New Roman" w:hAnsi="宋体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3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</dc:creator>
  <cp:keywords/>
  <dc:description/>
  <cp:lastModifiedBy>琳</cp:lastModifiedBy>
  <cp:revision>3</cp:revision>
  <dcterms:created xsi:type="dcterms:W3CDTF">2020-10-22T14:12:00Z</dcterms:created>
  <dcterms:modified xsi:type="dcterms:W3CDTF">2020-10-22T14:15:00Z</dcterms:modified>
</cp:coreProperties>
</file>